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BD8CA" w14:textId="12BFF0E7" w:rsidR="00F86CC7" w:rsidRPr="007373D8" w:rsidRDefault="0010451E">
      <w:pPr>
        <w:rPr>
          <w:rFonts w:ascii="Times New Roman" w:hAnsi="Times New Roman" w:cs="Times New Roman"/>
          <w:lang w:val="en-US"/>
        </w:rPr>
      </w:pPr>
      <w:r w:rsidRPr="007373D8">
        <w:rPr>
          <w:rFonts w:ascii="Times New Roman" w:hAnsi="Times New Roman" w:cs="Times New Roman"/>
          <w:lang w:val="en-US"/>
        </w:rPr>
        <w:t>Date of search</w:t>
      </w:r>
      <w:r w:rsidR="00F86CC7" w:rsidRPr="007373D8">
        <w:rPr>
          <w:rFonts w:ascii="Times New Roman" w:hAnsi="Times New Roman" w:cs="Times New Roman"/>
          <w:lang w:val="en-US"/>
        </w:rPr>
        <w:t xml:space="preserve">: </w:t>
      </w:r>
      <w:r w:rsidRPr="007373D8">
        <w:rPr>
          <w:rFonts w:ascii="Times New Roman" w:hAnsi="Times New Roman" w:cs="Times New Roman"/>
          <w:lang w:val="en-US"/>
        </w:rPr>
        <w:t>18.11.2025</w:t>
      </w:r>
    </w:p>
    <w:p w14:paraId="78DAE8AA" w14:textId="77777777" w:rsidR="0010451E" w:rsidRPr="007373D8" w:rsidRDefault="0010451E">
      <w:pPr>
        <w:rPr>
          <w:rFonts w:ascii="Times New Roman" w:hAnsi="Times New Roman" w:cs="Times New Roman"/>
          <w:b/>
          <w:bCs/>
          <w:lang w:val="en-US"/>
        </w:rPr>
      </w:pPr>
      <w:r w:rsidRPr="007373D8">
        <w:rPr>
          <w:rFonts w:ascii="Times New Roman" w:hAnsi="Times New Roman" w:cs="Times New Roman"/>
          <w:b/>
          <w:bCs/>
          <w:lang w:val="en-US"/>
        </w:rPr>
        <w:t>S100A8/9</w:t>
      </w:r>
      <w:r w:rsidR="000B2147" w:rsidRPr="007373D8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A95C3DA" w14:textId="14C0A465" w:rsidR="000B2147" w:rsidRPr="007373D8" w:rsidRDefault="00FD47A6">
      <w:pPr>
        <w:rPr>
          <w:rFonts w:ascii="Times New Roman" w:hAnsi="Times New Roman" w:cs="Times New Roman"/>
          <w:lang w:val="en-US"/>
        </w:rPr>
      </w:pPr>
      <w:r w:rsidRPr="007373D8">
        <w:rPr>
          <w:rFonts w:ascii="Times New Roman" w:hAnsi="Times New Roman" w:cs="Times New Roman"/>
          <w:lang w:val="en-US"/>
        </w:rPr>
        <w:t>N</w:t>
      </w:r>
      <w:r w:rsidR="0010451E" w:rsidRPr="007373D8">
        <w:rPr>
          <w:rFonts w:ascii="Times New Roman" w:hAnsi="Times New Roman" w:cs="Times New Roman"/>
          <w:lang w:val="en-US"/>
        </w:rPr>
        <w:t>umber of publications after duplicates removal</w:t>
      </w:r>
      <w:r w:rsidR="000B2147" w:rsidRPr="007373D8">
        <w:rPr>
          <w:rFonts w:ascii="Times New Roman" w:hAnsi="Times New Roman" w:cs="Times New Roman"/>
          <w:lang w:val="en-US"/>
        </w:rPr>
        <w:t xml:space="preserve"> 167; </w:t>
      </w:r>
      <w:r w:rsidR="0010451E" w:rsidRPr="007373D8">
        <w:rPr>
          <w:rFonts w:ascii="Times New Roman" w:hAnsi="Times New Roman" w:cs="Times New Roman"/>
          <w:lang w:val="en-US"/>
        </w:rPr>
        <w:t>included for full text screening</w:t>
      </w:r>
      <w:r w:rsidR="000B2147" w:rsidRPr="007373D8">
        <w:rPr>
          <w:rFonts w:ascii="Times New Roman" w:hAnsi="Times New Roman" w:cs="Times New Roman"/>
          <w:lang w:val="en-US"/>
        </w:rPr>
        <w:t xml:space="preserve">: </w:t>
      </w:r>
      <w:r w:rsidR="00C5729B" w:rsidRPr="007373D8">
        <w:rPr>
          <w:rFonts w:ascii="Times New Roman" w:hAnsi="Times New Roman" w:cs="Times New Roman"/>
          <w:lang w:val="en-US"/>
        </w:rPr>
        <w:t>59</w:t>
      </w:r>
      <w:r w:rsidRPr="007373D8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Ind w:w="-5" w:type="dxa"/>
        <w:tblLook w:val="04A0" w:firstRow="1" w:lastRow="0" w:firstColumn="1" w:lastColumn="0" w:noHBand="0" w:noVBand="1"/>
      </w:tblPr>
      <w:tblGrid>
        <w:gridCol w:w="2859"/>
        <w:gridCol w:w="3416"/>
        <w:gridCol w:w="2792"/>
      </w:tblGrid>
      <w:tr w:rsidR="0010451E" w:rsidRPr="007373D8" w14:paraId="6B23AFC0" w14:textId="77777777" w:rsidTr="007373D8">
        <w:tc>
          <w:tcPr>
            <w:tcW w:w="2859" w:type="dxa"/>
          </w:tcPr>
          <w:p w14:paraId="531E7A16" w14:textId="48A90EC4" w:rsidR="0010451E" w:rsidRPr="007373D8" w:rsidRDefault="0010451E">
            <w:pPr>
              <w:rPr>
                <w:rFonts w:ascii="Times New Roman" w:hAnsi="Times New Roman" w:cs="Times New Roman"/>
                <w:b/>
                <w:bCs/>
              </w:rPr>
            </w:pPr>
            <w:r w:rsidRPr="007373D8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416" w:type="dxa"/>
          </w:tcPr>
          <w:p w14:paraId="533E76B5" w14:textId="4C55284C" w:rsidR="0010451E" w:rsidRPr="007373D8" w:rsidRDefault="0010451E" w:rsidP="007F710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373D8">
              <w:rPr>
                <w:rFonts w:ascii="Times New Roman" w:hAnsi="Times New Roman" w:cs="Times New Roman"/>
                <w:b/>
                <w:bCs/>
              </w:rPr>
              <w:t>Search</w:t>
            </w:r>
            <w:proofErr w:type="spellEnd"/>
            <w:r w:rsidRPr="007373D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373D8">
              <w:rPr>
                <w:rFonts w:ascii="Times New Roman" w:hAnsi="Times New Roman" w:cs="Times New Roman"/>
                <w:b/>
                <w:bCs/>
              </w:rPr>
              <w:t>strategy</w:t>
            </w:r>
            <w:proofErr w:type="spellEnd"/>
          </w:p>
        </w:tc>
        <w:tc>
          <w:tcPr>
            <w:tcW w:w="2792" w:type="dxa"/>
          </w:tcPr>
          <w:p w14:paraId="1E5CD9FE" w14:textId="666428F3" w:rsidR="0010451E" w:rsidRPr="007373D8" w:rsidRDefault="0010451E" w:rsidP="00CA73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Number of publications found</w:t>
            </w:r>
          </w:p>
        </w:tc>
      </w:tr>
      <w:tr w:rsidR="00D343AC" w:rsidRPr="007373D8" w14:paraId="09D225AC" w14:textId="77777777" w:rsidTr="007373D8">
        <w:tc>
          <w:tcPr>
            <w:tcW w:w="2859" w:type="dxa"/>
          </w:tcPr>
          <w:p w14:paraId="51A6D8C1" w14:textId="25603090" w:rsidR="00D343AC" w:rsidRPr="007373D8" w:rsidRDefault="007F7100">
            <w:pPr>
              <w:rPr>
                <w:rFonts w:ascii="Times New Roman" w:hAnsi="Times New Roman" w:cs="Times New Roman"/>
              </w:rPr>
            </w:pPr>
            <w:proofErr w:type="spellStart"/>
            <w:r w:rsidRPr="007373D8">
              <w:rPr>
                <w:rFonts w:ascii="Times New Roman" w:hAnsi="Times New Roman" w:cs="Times New Roman"/>
              </w:rPr>
              <w:t>Pub</w:t>
            </w:r>
            <w:r w:rsidR="0010451E" w:rsidRPr="007373D8">
              <w:rPr>
                <w:rFonts w:ascii="Times New Roman" w:hAnsi="Times New Roman" w:cs="Times New Roman"/>
              </w:rPr>
              <w:t>M</w:t>
            </w:r>
            <w:r w:rsidRPr="007373D8">
              <w:rPr>
                <w:rFonts w:ascii="Times New Roman" w:hAnsi="Times New Roman" w:cs="Times New Roman"/>
              </w:rPr>
              <w:t>ed</w:t>
            </w:r>
            <w:proofErr w:type="spellEnd"/>
          </w:p>
        </w:tc>
        <w:tc>
          <w:tcPr>
            <w:tcW w:w="3416" w:type="dxa"/>
          </w:tcPr>
          <w:p w14:paraId="7D4FB133" w14:textId="42320E1F" w:rsidR="007F7100" w:rsidRPr="007373D8" w:rsidRDefault="007F7100" w:rsidP="007F7100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("S100A8"[Title/Abstract] OR "S100 A8"[Title/Abstract] OR "S100A9"[Title/Abstract] OR "S100 A9"[Title/Abstract] OR 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Pr="007373D8">
              <w:rPr>
                <w:rFonts w:ascii="Times New Roman" w:hAnsi="Times New Roman" w:cs="Times New Roman"/>
                <w:lang w:val="en-US"/>
              </w:rPr>
              <w:t>calprotectin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Pr="007373D8">
              <w:rPr>
                <w:rFonts w:ascii="Times New Roman" w:hAnsi="Times New Roman" w:cs="Times New Roman"/>
                <w:lang w:val="en-US"/>
              </w:rPr>
              <w:t xml:space="preserve">[Title/Abstract] OR "calgranulin A"[Title/Abstract] OR "calgranulin B"[Title/Abstract] OR 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Pr="007373D8">
              <w:rPr>
                <w:rFonts w:ascii="Times New Roman" w:hAnsi="Times New Roman" w:cs="Times New Roman"/>
                <w:lang w:val="en-US"/>
              </w:rPr>
              <w:t>MRP8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Pr="007373D8">
              <w:rPr>
                <w:rFonts w:ascii="Times New Roman" w:hAnsi="Times New Roman" w:cs="Times New Roman"/>
                <w:lang w:val="en-US"/>
              </w:rPr>
              <w:t xml:space="preserve">[Title/Abstract] OR 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Pr="007373D8">
              <w:rPr>
                <w:rFonts w:ascii="Times New Roman" w:hAnsi="Times New Roman" w:cs="Times New Roman"/>
                <w:lang w:val="en-US"/>
              </w:rPr>
              <w:t>MRP14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Pr="007373D8">
              <w:rPr>
                <w:rFonts w:ascii="Times New Roman" w:hAnsi="Times New Roman" w:cs="Times New Roman"/>
                <w:lang w:val="en-US"/>
              </w:rPr>
              <w:t>[Title/Abstract]</w:t>
            </w:r>
            <w:r w:rsidR="0048682D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48682D" w:rsidRPr="007373D8">
              <w:rPr>
                <w:rFonts w:ascii="Times New Roman" w:hAnsi="Times New Roman" w:cs="Times New Roman"/>
                <w:lang w:val="en-US"/>
              </w:rPr>
              <w:t>“MRP8</w:t>
            </w:r>
            <w:r w:rsidR="0048682D" w:rsidRPr="007373D8">
              <w:rPr>
                <w:rFonts w:ascii="Times New Roman" w:hAnsi="Times New Roman" w:cs="Times New Roman"/>
                <w:lang w:val="en-US"/>
              </w:rPr>
              <w:t>/14</w:t>
            </w:r>
            <w:r w:rsidR="0048682D" w:rsidRPr="007373D8">
              <w:rPr>
                <w:rFonts w:ascii="Times New Roman" w:hAnsi="Times New Roman" w:cs="Times New Roman"/>
                <w:lang w:val="en-US"/>
              </w:rPr>
              <w:t>”[Title/Abstract]</w:t>
            </w:r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54DE2AB" w14:textId="77777777" w:rsidR="007F7100" w:rsidRPr="007373D8" w:rsidRDefault="007F7100" w:rsidP="007F7100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08D6551C" w14:textId="4A99A9B4" w:rsidR="00D343AC" w:rsidRPr="007373D8" w:rsidRDefault="00E2690F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IgA vasculitis"[Title/Abstract] OR “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”[Title/Abstract]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[Title/Abstract] OR "Henoch Schoenlein purpura"[Title/Abstract] OR "HSP"[Title/Abstract] OR "IgA-associated vasculitis"[Title/Abstract] OR "Immunoglobulin A vasculitis"[Title/Abstract] OR "IgA mediated vasculitis"[Title/Abstract] OR "small vessel vasculitis"[Title/Abstract] OR "leukocytoclastic vasculitis"[Title/Abstract] OR “LCV”[Title/Abstract] OR "cryoglobulinemic vasculitis"[Title/Abstract] OR "cryoglobulinemia"[Title/Abstract] OR "immune complex vasculitis"[Title/Abstract]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hypersensitivity vasculitis"[Title/Abstract]OR "systemic vasculitis"[Title/Abstract])</w:t>
            </w:r>
          </w:p>
        </w:tc>
        <w:tc>
          <w:tcPr>
            <w:tcW w:w="2792" w:type="dxa"/>
          </w:tcPr>
          <w:p w14:paraId="218BC35A" w14:textId="5600D0BD" w:rsidR="00D343AC" w:rsidRPr="007373D8" w:rsidRDefault="0003590C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D343AC" w:rsidRPr="007373D8" w14:paraId="4AE544CD" w14:textId="77777777" w:rsidTr="007373D8">
        <w:tc>
          <w:tcPr>
            <w:tcW w:w="2859" w:type="dxa"/>
          </w:tcPr>
          <w:p w14:paraId="5DFBE005" w14:textId="01CDA7FC" w:rsidR="00D343AC" w:rsidRPr="007373D8" w:rsidRDefault="0010451E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S</w:t>
            </w:r>
            <w:r w:rsidR="007F7100" w:rsidRPr="007373D8">
              <w:rPr>
                <w:rFonts w:ascii="Times New Roman" w:hAnsi="Times New Roman" w:cs="Times New Roman"/>
                <w:lang w:val="en-US"/>
              </w:rPr>
              <w:t>copus</w:t>
            </w:r>
          </w:p>
        </w:tc>
        <w:tc>
          <w:tcPr>
            <w:tcW w:w="3416" w:type="dxa"/>
          </w:tcPr>
          <w:p w14:paraId="7AECEC18" w14:textId="50A0F803" w:rsidR="00D343AC" w:rsidRPr="007373D8" w:rsidRDefault="007F7100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"S100A8/9" OR "S100A8" OR "S100 A8" OR "S100A9" OR "S100 A9" OR "calprotectin" OR "calgranulin A" OR "calgranulin B" OR 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Pr="007373D8">
              <w:rPr>
                <w:rFonts w:ascii="Times New Roman" w:hAnsi="Times New Roman" w:cs="Times New Roman"/>
                <w:lang w:val="en-US"/>
              </w:rPr>
              <w:t>MRP8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Pr="007373D8">
              <w:rPr>
                <w:rFonts w:ascii="Times New Roman" w:hAnsi="Times New Roman" w:cs="Times New Roman"/>
                <w:lang w:val="en-US"/>
              </w:rPr>
              <w:t>MRP14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="0056384E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56384E" w:rsidRPr="007373D8">
              <w:rPr>
                <w:rFonts w:ascii="Times New Roman" w:hAnsi="Times New Roman" w:cs="Times New Roman"/>
                <w:lang w:val="en-US"/>
              </w:rPr>
              <w:t>“MRP8/14“</w:t>
            </w:r>
          </w:p>
          <w:p w14:paraId="6CB1F4CC" w14:textId="31C4E60C" w:rsidR="007F7100" w:rsidRPr="007373D8" w:rsidRDefault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22CE03EC" w14:textId="2B3FDF14" w:rsidR="00D343AC" w:rsidRPr="007373D8" w:rsidRDefault="00E2690F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IgA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Henoch Schoenlein purpura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HSP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 xml:space="preserve">"IgA-associated vasculitis" </w:t>
            </w: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Immunoglobulin A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IgA mediated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small vessel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leukocytoclastic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LCV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cryoglobulinemic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cryoglobulinemia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immune complex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hypersensitivity vasculitis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"systemic vasculitis"</w:t>
            </w:r>
          </w:p>
        </w:tc>
        <w:tc>
          <w:tcPr>
            <w:tcW w:w="2792" w:type="dxa"/>
          </w:tcPr>
          <w:p w14:paraId="547941FC" w14:textId="660F8953" w:rsidR="00D343AC" w:rsidRPr="007373D8" w:rsidRDefault="0003590C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43</w:t>
            </w:r>
          </w:p>
        </w:tc>
      </w:tr>
      <w:tr w:rsidR="00D343AC" w:rsidRPr="007373D8" w14:paraId="5F2BBED0" w14:textId="77777777" w:rsidTr="007373D8">
        <w:tc>
          <w:tcPr>
            <w:tcW w:w="2859" w:type="dxa"/>
          </w:tcPr>
          <w:p w14:paraId="588D47A9" w14:textId="49B21330" w:rsidR="00D343AC" w:rsidRPr="007373D8" w:rsidRDefault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3416" w:type="dxa"/>
          </w:tcPr>
          <w:p w14:paraId="5787391F" w14:textId="69EB1433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S100A8/9":ti,ab OR</w:t>
            </w:r>
          </w:p>
          <w:p w14:paraId="79A74362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A8":ti,ab OR</w:t>
            </w:r>
          </w:p>
          <w:p w14:paraId="20D100BD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 A8":ti,ab OR</w:t>
            </w:r>
          </w:p>
          <w:p w14:paraId="0D160923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A9":ti,ab OR</w:t>
            </w:r>
          </w:p>
          <w:p w14:paraId="21693937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 A9":ti,ab OR</w:t>
            </w:r>
          </w:p>
          <w:p w14:paraId="5CC4C0FB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calprotectin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</w:p>
          <w:p w14:paraId="032C3A66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calgranulin A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</w:p>
          <w:p w14:paraId="52C90D08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calgranulin B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</w:p>
          <w:p w14:paraId="0605CBAC" w14:textId="39CE8808" w:rsidR="00E2690F" w:rsidRPr="007373D8" w:rsidRDefault="00CA73FA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MRP8</w:t>
            </w:r>
            <w:r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="0003590C" w:rsidRPr="007373D8">
              <w:rPr>
                <w:rFonts w:ascii="Times New Roman" w:hAnsi="Times New Roman" w:cs="Times New Roman"/>
                <w:lang w:val="en-US"/>
              </w:rPr>
              <w:t>: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ti,ab OR</w:t>
            </w:r>
          </w:p>
          <w:p w14:paraId="27632ED9" w14:textId="610DC31C" w:rsidR="00E2690F" w:rsidRPr="007373D8" w:rsidRDefault="00CA73FA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MRP14</w:t>
            </w:r>
            <w:r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:ti,ab</w:t>
            </w:r>
            <w:r w:rsidR="0056384E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56384E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="0056384E" w:rsidRPr="007373D8">
              <w:rPr>
                <w:rFonts w:ascii="Times New Roman" w:hAnsi="Times New Roman" w:cs="Times New Roman"/>
                <w:lang w:val="en-US"/>
              </w:rPr>
              <w:t>MRP8/14”:ti,ab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308F880" w14:textId="77777777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3F02FA68" w14:textId="1A068113" w:rsidR="00D343AC" w:rsidRPr="007373D8" w:rsidRDefault="00CA73FA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IgA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: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Henoch Schoenlein purpura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HSP: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IgA-associated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Immunoglobulin A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IgA mediated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small vessel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leukocytoclastic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LCV: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cryoglobulinemic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cryoglobulinemia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immune complex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hypersensitivity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systemic vasculitis":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92" w:type="dxa"/>
          </w:tcPr>
          <w:p w14:paraId="704D43B7" w14:textId="1900A09F" w:rsidR="00D343AC" w:rsidRPr="007373D8" w:rsidRDefault="0003590C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E2690F" w:rsidRPr="007373D8" w14:paraId="7BEC6AFD" w14:textId="77777777" w:rsidTr="007373D8">
        <w:trPr>
          <w:trHeight w:val="1701"/>
        </w:trPr>
        <w:tc>
          <w:tcPr>
            <w:tcW w:w="2859" w:type="dxa"/>
          </w:tcPr>
          <w:p w14:paraId="2C440ACE" w14:textId="04CD55DF" w:rsidR="00E2690F" w:rsidRPr="007373D8" w:rsidRDefault="00E2690F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Web of Science</w:t>
            </w:r>
          </w:p>
        </w:tc>
        <w:tc>
          <w:tcPr>
            <w:tcW w:w="3416" w:type="dxa"/>
          </w:tcPr>
          <w:p w14:paraId="798AC8BB" w14:textId="49EF7C08" w:rsidR="00E2690F" w:rsidRPr="007373D8" w:rsidRDefault="0003590C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TS=(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 xml:space="preserve">"S100A8/9" OR "S100A8" OR "S100 A8" OR "S100A9" OR "S100 A9" OR "calprotectin" OR "calgranulin A" OR "calgranulin B" OR 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MRP8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“</w:t>
            </w:r>
            <w:r w:rsidR="00E2690F" w:rsidRPr="007373D8">
              <w:rPr>
                <w:rFonts w:ascii="Times New Roman" w:hAnsi="Times New Roman" w:cs="Times New Roman"/>
                <w:lang w:val="en-US"/>
              </w:rPr>
              <w:t>MRP14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”</w:t>
            </w:r>
            <w:r w:rsidR="0056384E" w:rsidRPr="007373D8">
              <w:rPr>
                <w:rFonts w:ascii="Times New Roman" w:hAnsi="Times New Roman" w:cs="Times New Roman"/>
                <w:lang w:val="en-US"/>
              </w:rPr>
              <w:t xml:space="preserve"> OR “MRP8/14”</w:t>
            </w:r>
            <w:r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737E6934" w14:textId="5B4EDFFE" w:rsidR="00CA73FA" w:rsidRPr="007373D8" w:rsidRDefault="00E2690F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495F4120" w14:textId="6E6B42F8" w:rsidR="00E2690F" w:rsidRPr="007373D8" w:rsidRDefault="0003590C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TS=(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"IgA vasculitis"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purpura" OR "Henoch Schoenlein purpura" OR HSP OR "IgA-associated vasculitis" OR "Immunoglobulin A vasculitis" OR "IgA mediated vasculitis" OR "small vessel vasculitis" OR "leukocytoclastic vasculitis" OR LCV OR "cryoglobulinemic vasculitis" OR "cryoglobulinemia" 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lastRenderedPageBreak/>
              <w:t>OR "immune complex vasculitis" OR "hypersensitivity vasculitis" OR "systemic vasculitis"</w:t>
            </w:r>
            <w:r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2792" w:type="dxa"/>
          </w:tcPr>
          <w:p w14:paraId="66523C9E" w14:textId="4CD7368A" w:rsidR="00E2690F" w:rsidRPr="007373D8" w:rsidRDefault="0003590C" w:rsidP="00E2690F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40</w:t>
            </w:r>
          </w:p>
        </w:tc>
      </w:tr>
    </w:tbl>
    <w:p w14:paraId="2C2AA8F7" w14:textId="77777777" w:rsidR="001B0088" w:rsidRPr="007373D8" w:rsidRDefault="001B0088">
      <w:pPr>
        <w:rPr>
          <w:rFonts w:ascii="Times New Roman" w:hAnsi="Times New Roman" w:cs="Times New Roman"/>
          <w:lang w:val="en-US"/>
        </w:rPr>
      </w:pPr>
    </w:p>
    <w:p w14:paraId="66E48BD9" w14:textId="6BD3E23C" w:rsidR="0010451E" w:rsidRPr="007373D8" w:rsidRDefault="000B2147">
      <w:pPr>
        <w:rPr>
          <w:rFonts w:ascii="Times New Roman" w:hAnsi="Times New Roman" w:cs="Times New Roman"/>
          <w:b/>
          <w:bCs/>
        </w:rPr>
      </w:pPr>
      <w:r w:rsidRPr="007373D8">
        <w:rPr>
          <w:rFonts w:ascii="Times New Roman" w:hAnsi="Times New Roman" w:cs="Times New Roman"/>
          <w:b/>
          <w:bCs/>
        </w:rPr>
        <w:t>S100A12</w:t>
      </w:r>
    </w:p>
    <w:p w14:paraId="76F4D8FD" w14:textId="3D6F84C4" w:rsidR="00F86CC7" w:rsidRPr="007373D8" w:rsidRDefault="0010451E">
      <w:pPr>
        <w:rPr>
          <w:rFonts w:ascii="Times New Roman" w:hAnsi="Times New Roman" w:cs="Times New Roman"/>
          <w:lang w:val="en-US"/>
        </w:rPr>
      </w:pPr>
      <w:r w:rsidRPr="007373D8">
        <w:rPr>
          <w:rFonts w:ascii="Times New Roman" w:hAnsi="Times New Roman" w:cs="Times New Roman"/>
          <w:lang w:val="en-US"/>
        </w:rPr>
        <w:t>Number of publications after duplicates removal 62; included for full text screening: 35</w:t>
      </w:r>
      <w:r w:rsidR="00FD47A6" w:rsidRPr="007373D8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13"/>
        <w:gridCol w:w="3416"/>
        <w:gridCol w:w="2833"/>
      </w:tblGrid>
      <w:tr w:rsidR="0010451E" w:rsidRPr="007373D8" w14:paraId="2384EA48" w14:textId="77777777" w:rsidTr="0010451E">
        <w:tc>
          <w:tcPr>
            <w:tcW w:w="2813" w:type="dxa"/>
          </w:tcPr>
          <w:p w14:paraId="5B9BC89F" w14:textId="77777777" w:rsidR="0010451E" w:rsidRPr="007373D8" w:rsidRDefault="0010451E" w:rsidP="00A36B9A">
            <w:pPr>
              <w:rPr>
                <w:rFonts w:ascii="Times New Roman" w:hAnsi="Times New Roman" w:cs="Times New Roman"/>
                <w:b/>
                <w:bCs/>
              </w:rPr>
            </w:pPr>
            <w:r w:rsidRPr="007373D8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416" w:type="dxa"/>
          </w:tcPr>
          <w:p w14:paraId="026C60EB" w14:textId="6C0DB8E4" w:rsidR="0010451E" w:rsidRPr="007373D8" w:rsidRDefault="0010451E" w:rsidP="00A3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373D8">
              <w:rPr>
                <w:rFonts w:ascii="Times New Roman" w:hAnsi="Times New Roman" w:cs="Times New Roman"/>
                <w:b/>
                <w:bCs/>
              </w:rPr>
              <w:t>Search</w:t>
            </w:r>
            <w:proofErr w:type="spellEnd"/>
            <w:r w:rsidRPr="007373D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373D8">
              <w:rPr>
                <w:rFonts w:ascii="Times New Roman" w:hAnsi="Times New Roman" w:cs="Times New Roman"/>
                <w:b/>
                <w:bCs/>
              </w:rPr>
              <w:t>strategy</w:t>
            </w:r>
            <w:proofErr w:type="spellEnd"/>
          </w:p>
        </w:tc>
        <w:tc>
          <w:tcPr>
            <w:tcW w:w="2833" w:type="dxa"/>
          </w:tcPr>
          <w:p w14:paraId="12CED318" w14:textId="2B0303B8" w:rsidR="0010451E" w:rsidRPr="007373D8" w:rsidRDefault="0010451E" w:rsidP="00A3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Number of publications found</w:t>
            </w:r>
          </w:p>
        </w:tc>
      </w:tr>
      <w:tr w:rsidR="001B0088" w:rsidRPr="007373D8" w14:paraId="51DC29BD" w14:textId="77777777" w:rsidTr="0010451E">
        <w:tc>
          <w:tcPr>
            <w:tcW w:w="2813" w:type="dxa"/>
          </w:tcPr>
          <w:p w14:paraId="445E36F5" w14:textId="45D9DBCC" w:rsidR="001B0088" w:rsidRPr="007373D8" w:rsidRDefault="0010451E">
            <w:pPr>
              <w:rPr>
                <w:rFonts w:ascii="Times New Roman" w:hAnsi="Times New Roman" w:cs="Times New Roman"/>
              </w:rPr>
            </w:pPr>
            <w:proofErr w:type="spellStart"/>
            <w:r w:rsidRPr="007373D8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3416" w:type="dxa"/>
          </w:tcPr>
          <w:p w14:paraId="695491D8" w14:textId="5147C683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S100A12"[Title/Abstract] OR "S100 calcium-binding protein A12"[Title/Abstract] OR "S100-A12"[Title/Abstract] OR "Calgranulin C"[Title/Abstract] OR "Extracellular newly identified RAGE-binding protein"[Title/Abstract]  OR "EN-RAGE"[Title/Abstract] OR "p6"[Title/Abstract])</w:t>
            </w:r>
          </w:p>
          <w:p w14:paraId="7BF9EEFC" w14:textId="046D1F40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 AND</w:t>
            </w:r>
          </w:p>
          <w:p w14:paraId="3E522EE3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IgA vasculitis"[Title/Abstract] OR “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”[Title/Abstract]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[Title/Abstract] OR "Henoch Schoenlein purpura"[Title/Abstract] OR "HSP"[Title/Abstract] OR "IgA-associated vasculitis"[Title/Abstract] OR "Immunoglobulin A vasculitis"[Title/Abstract] OR "IgA mediated vasculitis"[Title/Abstract] OR "small vessel vasculitis"[Title/Abstract] OR "leukocytoclastic vasculitis"[Title/Abstract] OR “LCV”[Title/Abstract] OR "cryoglobulinemic vasculitis"[Title/Abstract] OR "cryoglobulinemia"[Title/Abstract] OR "immune complex vasculitis"[Title/Abstract] OR</w:t>
            </w:r>
          </w:p>
          <w:p w14:paraId="71DD7F52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hypersensitivity vasculitis"[Title/Abstract]OR "systemic vasculitis"[Title/Abstract])</w:t>
            </w:r>
          </w:p>
          <w:p w14:paraId="6D6F25D9" w14:textId="596A6A38" w:rsidR="001B0088" w:rsidRPr="007373D8" w:rsidRDefault="001B00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3" w:type="dxa"/>
          </w:tcPr>
          <w:p w14:paraId="5C0BF5A9" w14:textId="3DE24D9C" w:rsidR="001B0088" w:rsidRPr="007373D8" w:rsidRDefault="005B7D0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1B0088" w:rsidRPr="007373D8" w14:paraId="037DB78C" w14:textId="77777777" w:rsidTr="0010451E">
        <w:tc>
          <w:tcPr>
            <w:tcW w:w="2813" w:type="dxa"/>
          </w:tcPr>
          <w:p w14:paraId="063A0D3B" w14:textId="0260CDC0" w:rsidR="001B0088" w:rsidRPr="007373D8" w:rsidRDefault="0010451E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S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copus</w:t>
            </w:r>
          </w:p>
        </w:tc>
        <w:tc>
          <w:tcPr>
            <w:tcW w:w="3416" w:type="dxa"/>
          </w:tcPr>
          <w:p w14:paraId="6E6FD39C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A12" OR</w:t>
            </w:r>
          </w:p>
          <w:p w14:paraId="531602C7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 calcium-binding protein A12" OR</w:t>
            </w:r>
          </w:p>
          <w:p w14:paraId="0E7576EB" w14:textId="5CFA5A6F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"S100-A12" OR</w:t>
            </w:r>
          </w:p>
          <w:p w14:paraId="4B5FDB0E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Calgranulin C" OR</w:t>
            </w:r>
          </w:p>
          <w:p w14:paraId="37637F14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Extracellular newly identified RAGE-binding protein" OR</w:t>
            </w:r>
          </w:p>
          <w:p w14:paraId="7F0EF7AE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EN-RAGE" OR</w:t>
            </w:r>
          </w:p>
          <w:p w14:paraId="7C40D11B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p6"</w:t>
            </w:r>
          </w:p>
          <w:p w14:paraId="19E75DEC" w14:textId="77777777" w:rsidR="00CA73FA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7C1A548A" w14:textId="5C0AE55F" w:rsidR="001B0088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"IgA vasculitis" OR 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 OR "Henoch Schoenlein purpura" OR HSP OR "IgA-associated vasculitis" OR "Immunoglobulin A vasculitis" OR "IgA mediated vasculitis" OR "small vessel vasculitis" OR "leukocytoclastic vasculitis" OR LCV OR "cryoglobulinemic vasculitis" OR "cryoglobulinemia" OR "immune complex vasculitis" OR "hypersensitivity vasculitis" OR "systemic vasculitis"</w:t>
            </w:r>
          </w:p>
        </w:tc>
        <w:tc>
          <w:tcPr>
            <w:tcW w:w="2833" w:type="dxa"/>
          </w:tcPr>
          <w:p w14:paraId="192A369C" w14:textId="4C99D0F5" w:rsidR="001B0088" w:rsidRPr="007373D8" w:rsidRDefault="005B7D0B" w:rsidP="0010451E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19</w:t>
            </w:r>
          </w:p>
        </w:tc>
      </w:tr>
      <w:tr w:rsidR="001B0088" w:rsidRPr="007373D8" w14:paraId="519C9C4A" w14:textId="77777777" w:rsidTr="0010451E">
        <w:tc>
          <w:tcPr>
            <w:tcW w:w="2813" w:type="dxa"/>
          </w:tcPr>
          <w:p w14:paraId="08F7242B" w14:textId="6AD7FCD6" w:rsidR="001B0088" w:rsidRPr="007373D8" w:rsidRDefault="0010451E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E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mbase</w:t>
            </w:r>
          </w:p>
        </w:tc>
        <w:tc>
          <w:tcPr>
            <w:tcW w:w="3416" w:type="dxa"/>
          </w:tcPr>
          <w:p w14:paraId="0C3342D7" w14:textId="39EB5D6D" w:rsidR="001B0088" w:rsidRPr="007373D8" w:rsidRDefault="00C42306" w:rsidP="005B7D0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S100A12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S100 calcium-binding protein A12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S100-A12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Calgranulin C":</w:t>
            </w:r>
            <w:proofErr w:type="spellStart"/>
            <w:r w:rsidR="001B0088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1B0088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Extracellular newly identified RAGE-binding protein":</w:t>
            </w:r>
            <w:proofErr w:type="spellStart"/>
            <w:r w:rsidR="001B0088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1B0088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EN-RAGE":</w:t>
            </w:r>
            <w:proofErr w:type="spellStart"/>
            <w:r w:rsidR="001B0088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1B0088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p6":ti,ab</w:t>
            </w:r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AND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(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"IgA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IgAV: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purpura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 Schoenlein purpura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HSP: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gA-associated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mmunoglobulin A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gA mediated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small vessel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leukocytoclastic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LCV: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cryoglobulinemic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cryoglobulinemia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mmune complex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ypersensitivity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systemic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3" w:type="dxa"/>
          </w:tcPr>
          <w:p w14:paraId="2597F4F2" w14:textId="1855E8BE" w:rsidR="001B0088" w:rsidRPr="007373D8" w:rsidRDefault="005B7D0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1B0088" w:rsidRPr="007373D8" w14:paraId="11BE8E23" w14:textId="77777777" w:rsidTr="0010451E">
        <w:tc>
          <w:tcPr>
            <w:tcW w:w="2813" w:type="dxa"/>
          </w:tcPr>
          <w:p w14:paraId="00249B74" w14:textId="041F480D" w:rsidR="001B0088" w:rsidRPr="007373D8" w:rsidRDefault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Web of </w:t>
            </w:r>
            <w:r w:rsidR="0010451E" w:rsidRPr="007373D8">
              <w:rPr>
                <w:rFonts w:ascii="Times New Roman" w:hAnsi="Times New Roman" w:cs="Times New Roman"/>
                <w:lang w:val="en-US"/>
              </w:rPr>
              <w:t>Science</w:t>
            </w:r>
          </w:p>
        </w:tc>
        <w:tc>
          <w:tcPr>
            <w:tcW w:w="3416" w:type="dxa"/>
          </w:tcPr>
          <w:p w14:paraId="78DCDA89" w14:textId="54DD75F0" w:rsidR="001B0088" w:rsidRPr="007373D8" w:rsidRDefault="005B7D0B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TS=(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"S100A12" OR</w:t>
            </w:r>
          </w:p>
          <w:p w14:paraId="4BB8B09B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 calcium-binding protein A12" OR</w:t>
            </w:r>
          </w:p>
          <w:p w14:paraId="075C0773" w14:textId="77EC76F0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-A12" OR</w:t>
            </w:r>
          </w:p>
          <w:p w14:paraId="709671C9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Calgranulin C" OR</w:t>
            </w:r>
          </w:p>
          <w:p w14:paraId="56980FE6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Extracellular newly identified RAGE-binding protein" OR</w:t>
            </w:r>
          </w:p>
          <w:p w14:paraId="22A6C957" w14:textId="77777777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EN-RAGE" OR</w:t>
            </w:r>
          </w:p>
          <w:p w14:paraId="7386DFD3" w14:textId="269BCD85" w:rsidR="001B0088" w:rsidRPr="007373D8" w:rsidRDefault="001B0088" w:rsidP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p6"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8B960FC" w14:textId="77777777" w:rsidR="00CA73FA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176C5915" w14:textId="788ADF01" w:rsidR="001B0088" w:rsidRPr="007373D8" w:rsidRDefault="005B7D0B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(TS=(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"IgA vasculitis"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purpura" OR "Henoch Schoenlein purpura" OR HSP OR "IgA-associated vasculitis" OR "Immunoglobulin A vasculitis" OR "IgA mediated vasculitis" OR "small vessel vasculitis" OR "leukocytoclastic vasculitis" OR LCV OR "cryoglobulinemic vasculitis" OR "cryoglobulinemia" OR "immune complex vasculitis" OR "hypersensitivity vasculitis" OR "systemic vasculitis"</w:t>
            </w:r>
            <w:r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2833" w:type="dxa"/>
          </w:tcPr>
          <w:p w14:paraId="32A226FD" w14:textId="6F673628" w:rsidR="001B0088" w:rsidRPr="007373D8" w:rsidRDefault="005B7D0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19</w:t>
            </w:r>
          </w:p>
        </w:tc>
      </w:tr>
    </w:tbl>
    <w:p w14:paraId="64BF58CA" w14:textId="77777777" w:rsidR="001B0088" w:rsidRPr="007373D8" w:rsidRDefault="001B0088">
      <w:pPr>
        <w:rPr>
          <w:rFonts w:ascii="Times New Roman" w:hAnsi="Times New Roman" w:cs="Times New Roman"/>
          <w:lang w:val="en-US"/>
        </w:rPr>
      </w:pPr>
    </w:p>
    <w:p w14:paraId="70E5D904" w14:textId="77777777" w:rsidR="0010451E" w:rsidRPr="007373D8" w:rsidRDefault="000B2147">
      <w:pPr>
        <w:rPr>
          <w:rFonts w:ascii="Times New Roman" w:hAnsi="Times New Roman" w:cs="Times New Roman"/>
          <w:b/>
          <w:bCs/>
          <w:lang w:val="en-US"/>
        </w:rPr>
      </w:pPr>
      <w:r w:rsidRPr="007373D8">
        <w:rPr>
          <w:rFonts w:ascii="Times New Roman" w:hAnsi="Times New Roman" w:cs="Times New Roman"/>
          <w:b/>
          <w:bCs/>
          <w:lang w:val="en-US"/>
        </w:rPr>
        <w:t>S100A4</w:t>
      </w:r>
    </w:p>
    <w:p w14:paraId="124671F2" w14:textId="7A453761" w:rsidR="000B2147" w:rsidRPr="007373D8" w:rsidRDefault="0010451E">
      <w:pPr>
        <w:rPr>
          <w:rFonts w:ascii="Times New Roman" w:hAnsi="Times New Roman" w:cs="Times New Roman"/>
          <w:lang w:val="en-US"/>
        </w:rPr>
      </w:pPr>
      <w:r w:rsidRPr="007373D8">
        <w:rPr>
          <w:rFonts w:ascii="Times New Roman" w:hAnsi="Times New Roman" w:cs="Times New Roman"/>
          <w:lang w:val="en-US"/>
        </w:rPr>
        <w:t>Number of publications after duplicates removal 20; included for full text screening: 4</w:t>
      </w:r>
      <w:r w:rsidR="00FD47A6" w:rsidRPr="007373D8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45"/>
        <w:gridCol w:w="3416"/>
        <w:gridCol w:w="2801"/>
      </w:tblGrid>
      <w:tr w:rsidR="0010451E" w:rsidRPr="007373D8" w14:paraId="670CA2E1" w14:textId="77777777" w:rsidTr="0010451E">
        <w:tc>
          <w:tcPr>
            <w:tcW w:w="2845" w:type="dxa"/>
          </w:tcPr>
          <w:p w14:paraId="480ABD56" w14:textId="63D75FBB" w:rsidR="0010451E" w:rsidRPr="007373D8" w:rsidRDefault="00104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</w:tc>
        <w:tc>
          <w:tcPr>
            <w:tcW w:w="3416" w:type="dxa"/>
          </w:tcPr>
          <w:p w14:paraId="5F0E6DF2" w14:textId="09DB011C" w:rsidR="0010451E" w:rsidRPr="007373D8" w:rsidRDefault="0010451E" w:rsidP="000B67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search strategy</w:t>
            </w:r>
          </w:p>
        </w:tc>
        <w:tc>
          <w:tcPr>
            <w:tcW w:w="2801" w:type="dxa"/>
          </w:tcPr>
          <w:p w14:paraId="479CD7B9" w14:textId="5C05D084" w:rsidR="0010451E" w:rsidRPr="007373D8" w:rsidRDefault="00104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Number of publications found</w:t>
            </w:r>
          </w:p>
        </w:tc>
      </w:tr>
      <w:tr w:rsidR="001B0088" w:rsidRPr="007373D8" w14:paraId="24F4B7E4" w14:textId="77777777" w:rsidTr="0010451E">
        <w:tc>
          <w:tcPr>
            <w:tcW w:w="2845" w:type="dxa"/>
          </w:tcPr>
          <w:p w14:paraId="34B3911E" w14:textId="26C4778B" w:rsidR="001B0088" w:rsidRPr="007373D8" w:rsidRDefault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Pub</w:t>
            </w:r>
            <w:r w:rsidR="0010451E" w:rsidRPr="007373D8">
              <w:rPr>
                <w:rFonts w:ascii="Times New Roman" w:hAnsi="Times New Roman" w:cs="Times New Roman"/>
                <w:lang w:val="en-US"/>
              </w:rPr>
              <w:t>M</w:t>
            </w:r>
            <w:r w:rsidRPr="007373D8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3416" w:type="dxa"/>
          </w:tcPr>
          <w:p w14:paraId="3DDCBFFD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("S100A4"[Title/Abstract] </w:t>
            </w:r>
          </w:p>
          <w:p w14:paraId="58BE301D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OR "S100-A4"[Title/Abstract] </w:t>
            </w:r>
          </w:p>
          <w:p w14:paraId="1348B542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OR "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metastas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"[Title/Abstract] </w:t>
            </w:r>
          </w:p>
          <w:p w14:paraId="675E6DF4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OR "S100 calcium-binding protein A4"[Title/Abstract] </w:t>
            </w:r>
          </w:p>
          <w:p w14:paraId="2CAD26B3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OR "fibroblast specific protein 1"[Title/Abstract] </w:t>
            </w:r>
          </w:p>
          <w:p w14:paraId="09B25A93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OR "FSP1"[Title/Abstract] </w:t>
            </w:r>
          </w:p>
          <w:p w14:paraId="1A498010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OR "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Calvascul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"[Title/Abstract] </w:t>
            </w:r>
          </w:p>
          <w:p w14:paraId="10C2A44E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OR "MTS1"[Title/Abstract] </w:t>
            </w:r>
          </w:p>
          <w:p w14:paraId="668C17DA" w14:textId="77777777" w:rsidR="001B0088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OR "pEL98"[Title/Abstract])</w:t>
            </w:r>
          </w:p>
          <w:p w14:paraId="070B87B3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AND </w:t>
            </w:r>
          </w:p>
          <w:p w14:paraId="370E4FC5" w14:textId="7777777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IgA vasculitis"[Title/Abstract] OR “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”[Title/Abstract]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[Title/Abstract] OR "Henoch Schoenlein purpura"[Title/Abstract] OR "HSP"[Title/Abstract] OR "IgA-associated vasculitis"[Title/Abstract] OR "Immunoglobulin A vasculitis"[Title/Abstract] OR "IgA mediated vasculitis"[Title/Abstract] OR "small vessel vasculitis"[Title/Abstract] OR "leukocytoclastic vasculitis"[Title/Abstract] OR “LCV”[Title/Abstract] OR "cryoglobulinemic vasculitis"[Title/Abstract] OR "cryoglobulinemia"[Title/Abstract] OR "immune complex vasculitis"[Title/Abstract] OR</w:t>
            </w:r>
          </w:p>
          <w:p w14:paraId="1CB8C6D4" w14:textId="0D51E927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"hypersensitivity vasculitis"[Title/Abstract]OR "systemic vasculitis"[Title/Abstract])</w:t>
            </w:r>
          </w:p>
          <w:p w14:paraId="67D2FA59" w14:textId="6034E22C" w:rsidR="000B6702" w:rsidRPr="007373D8" w:rsidRDefault="000B6702" w:rsidP="000B67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1" w:type="dxa"/>
          </w:tcPr>
          <w:p w14:paraId="23DB08FE" w14:textId="7A89145C" w:rsidR="001B0088" w:rsidRPr="007373D8" w:rsidRDefault="005B7D0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6</w:t>
            </w:r>
          </w:p>
        </w:tc>
      </w:tr>
      <w:tr w:rsidR="001B0088" w:rsidRPr="007373D8" w14:paraId="46F7103A" w14:textId="77777777" w:rsidTr="0010451E">
        <w:tc>
          <w:tcPr>
            <w:tcW w:w="2845" w:type="dxa"/>
          </w:tcPr>
          <w:p w14:paraId="5B3F6178" w14:textId="0834F1D4" w:rsidR="001B0088" w:rsidRPr="007373D8" w:rsidRDefault="0010451E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S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copus</w:t>
            </w:r>
          </w:p>
        </w:tc>
        <w:tc>
          <w:tcPr>
            <w:tcW w:w="3416" w:type="dxa"/>
          </w:tcPr>
          <w:p w14:paraId="7EA8815D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A4" OR</w:t>
            </w:r>
          </w:p>
          <w:p w14:paraId="2177D6E1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-A4" OR</w:t>
            </w:r>
          </w:p>
          <w:p w14:paraId="0D7B4697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A4 protein" OR</w:t>
            </w:r>
          </w:p>
          <w:p w14:paraId="4D4FC1F5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metastas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" OR</w:t>
            </w:r>
          </w:p>
          <w:p w14:paraId="07D0A933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MTS1" OR</w:t>
            </w:r>
          </w:p>
          <w:p w14:paraId="6AF7D128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 calcium-binding protein A4" OR</w:t>
            </w:r>
          </w:p>
          <w:p w14:paraId="401FDE3F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FSP1" OR</w:t>
            </w:r>
          </w:p>
          <w:p w14:paraId="219DF453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fibroblast specific protein 1" OR</w:t>
            </w:r>
          </w:p>
          <w:p w14:paraId="43B2DB09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Calvascul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" OR</w:t>
            </w:r>
          </w:p>
          <w:p w14:paraId="1FF41D0B" w14:textId="77777777" w:rsidR="001B0088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pEL98"</w:t>
            </w:r>
          </w:p>
          <w:p w14:paraId="35E0920F" w14:textId="77777777" w:rsidR="00CA73FA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298B28EA" w14:textId="03500E9D" w:rsidR="0038088B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"IgA vasculitis" OR 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 OR "Henoch Schoenlein purpura" OR HSP OR "IgA-associated vasculitis" OR "Immunoglobulin A vasculitis" OR "IgA mediated vasculitis" OR "small vessel vasculitis" OR "leukocytoclastic vasculitis" OR LCV OR "cryoglobulinemic vasculitis" OR "cryoglobulinemia" OR "immune complex vasculitis" OR "hypersensitivity vasculitis" OR "systemic vasculitis"</w:t>
            </w:r>
          </w:p>
        </w:tc>
        <w:tc>
          <w:tcPr>
            <w:tcW w:w="2801" w:type="dxa"/>
          </w:tcPr>
          <w:p w14:paraId="5AAD5732" w14:textId="166A298F" w:rsidR="001B0088" w:rsidRPr="007373D8" w:rsidRDefault="005B7D0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1B0088" w:rsidRPr="007373D8" w14:paraId="7D5E336B" w14:textId="77777777" w:rsidTr="0010451E">
        <w:tc>
          <w:tcPr>
            <w:tcW w:w="2845" w:type="dxa"/>
          </w:tcPr>
          <w:p w14:paraId="0F364C9A" w14:textId="52232028" w:rsidR="001B0088" w:rsidRPr="007373D8" w:rsidRDefault="0010451E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E</w:t>
            </w:r>
            <w:r w:rsidR="001B0088" w:rsidRPr="007373D8">
              <w:rPr>
                <w:rFonts w:ascii="Times New Roman" w:hAnsi="Times New Roman" w:cs="Times New Roman"/>
                <w:lang w:val="en-US"/>
              </w:rPr>
              <w:t>mbase</w:t>
            </w:r>
          </w:p>
        </w:tc>
        <w:tc>
          <w:tcPr>
            <w:tcW w:w="3416" w:type="dxa"/>
          </w:tcPr>
          <w:p w14:paraId="31256705" w14:textId="39B83C63" w:rsidR="001B0088" w:rsidRPr="007373D8" w:rsidRDefault="00C42306" w:rsidP="005B7D0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A4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-A4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A4 protein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R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metastasin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>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MTS1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 calcium-binding protein A4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FSP1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fibroblast specific protein 1":ti,ab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Calvasculin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>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pEL98":ti,ab</w:t>
            </w:r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AND</w:t>
            </w:r>
            <w:r w:rsidR="005B7D0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(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>"IgA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IgAV: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purpura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 Schoenlein purpura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HSP: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gA-associated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mmunoglobulin A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gA mediated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small vessel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leukocytoclastic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LCV: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cryoglobulinemic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cryoglobulinemia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immune complex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ypersensitivity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systemic vasculitis":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01" w:type="dxa"/>
          </w:tcPr>
          <w:p w14:paraId="02EDF1B4" w14:textId="6117CB92" w:rsidR="001B0088" w:rsidRPr="007373D8" w:rsidRDefault="008E3AC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1B0088" w:rsidRPr="007373D8" w14:paraId="50F8EB88" w14:textId="77777777" w:rsidTr="0010451E">
        <w:tc>
          <w:tcPr>
            <w:tcW w:w="2845" w:type="dxa"/>
          </w:tcPr>
          <w:p w14:paraId="21E79672" w14:textId="689B9B34" w:rsidR="001B0088" w:rsidRPr="007373D8" w:rsidRDefault="001B0088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 xml:space="preserve">Web of </w:t>
            </w:r>
            <w:r w:rsidR="0010451E" w:rsidRPr="007373D8">
              <w:rPr>
                <w:rFonts w:ascii="Times New Roman" w:hAnsi="Times New Roman" w:cs="Times New Roman"/>
                <w:lang w:val="en-US"/>
              </w:rPr>
              <w:t>S</w:t>
            </w:r>
            <w:r w:rsidRPr="007373D8">
              <w:rPr>
                <w:rFonts w:ascii="Times New Roman" w:hAnsi="Times New Roman" w:cs="Times New Roman"/>
                <w:lang w:val="en-US"/>
              </w:rPr>
              <w:t>cience</w:t>
            </w:r>
          </w:p>
        </w:tc>
        <w:tc>
          <w:tcPr>
            <w:tcW w:w="3416" w:type="dxa"/>
          </w:tcPr>
          <w:p w14:paraId="158D75F6" w14:textId="2020F16E" w:rsidR="0038088B" w:rsidRPr="007373D8" w:rsidRDefault="008E3AC2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TS=(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A4" OR</w:t>
            </w:r>
          </w:p>
          <w:p w14:paraId="6EF327DF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-A4" OR</w:t>
            </w:r>
          </w:p>
          <w:p w14:paraId="014D771F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A4 protein" OR</w:t>
            </w:r>
          </w:p>
          <w:p w14:paraId="13DFA353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metastas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" OR</w:t>
            </w:r>
          </w:p>
          <w:p w14:paraId="05897070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MTS1" OR</w:t>
            </w:r>
          </w:p>
          <w:p w14:paraId="04AB2A08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 calcium-binding protein A4" OR</w:t>
            </w:r>
          </w:p>
          <w:p w14:paraId="35782C9E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FSP1" OR</w:t>
            </w:r>
          </w:p>
          <w:p w14:paraId="5E5471F7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fibroblast specific protein 1" OR</w:t>
            </w:r>
          </w:p>
          <w:p w14:paraId="68A4FAAD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Calvascul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" OR</w:t>
            </w:r>
          </w:p>
          <w:p w14:paraId="3722301A" w14:textId="2883D7EF" w:rsidR="001B0088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pEL98"</w:t>
            </w:r>
            <w:r w:rsidR="008E3AC2"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274535F8" w14:textId="77777777" w:rsidR="00CA73FA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4C8366A9" w14:textId="2DD00849" w:rsidR="0038088B" w:rsidRPr="007373D8" w:rsidRDefault="008E3AC2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TS=(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"IgA vasculitis"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purpura" OR "Henoch Schoenlein purpura" OR HSP OR "IgA-associated vasculitis" OR "Immunoglobulin A vasculitis" OR "IgA mediated vasculitis" OR "small vessel vasculitis" OR "leukocytoclastic vasculitis" OR LCV OR "cryoglobulinemic vasculitis" OR "cryoglobulinemia" OR "immune complex vasculitis" OR "hypersensitivity vasculitis" OR "systemic vasculitis"</w:t>
            </w:r>
            <w:r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2801" w:type="dxa"/>
          </w:tcPr>
          <w:p w14:paraId="680633AA" w14:textId="57D3AC2E" w:rsidR="001B0088" w:rsidRPr="007373D8" w:rsidRDefault="008E3AC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56CBF87A" w14:textId="77777777" w:rsidR="001B0088" w:rsidRPr="007373D8" w:rsidRDefault="001B0088">
      <w:pPr>
        <w:rPr>
          <w:rFonts w:ascii="Times New Roman" w:hAnsi="Times New Roman" w:cs="Times New Roman"/>
          <w:lang w:val="en-US"/>
        </w:rPr>
      </w:pPr>
    </w:p>
    <w:p w14:paraId="7E16E244" w14:textId="77777777" w:rsidR="0010451E" w:rsidRPr="007373D8" w:rsidRDefault="000B2147" w:rsidP="000B2147">
      <w:pPr>
        <w:rPr>
          <w:rFonts w:ascii="Times New Roman" w:hAnsi="Times New Roman" w:cs="Times New Roman"/>
          <w:b/>
          <w:bCs/>
        </w:rPr>
      </w:pPr>
      <w:r w:rsidRPr="007373D8">
        <w:rPr>
          <w:rFonts w:ascii="Times New Roman" w:hAnsi="Times New Roman" w:cs="Times New Roman"/>
          <w:b/>
          <w:bCs/>
        </w:rPr>
        <w:t>S100A10</w:t>
      </w:r>
    </w:p>
    <w:p w14:paraId="65444BF5" w14:textId="4C6A7ED2" w:rsidR="0038088B" w:rsidRPr="007373D8" w:rsidRDefault="0010451E">
      <w:pPr>
        <w:rPr>
          <w:rFonts w:ascii="Times New Roman" w:hAnsi="Times New Roman" w:cs="Times New Roman"/>
          <w:lang w:val="en-US"/>
        </w:rPr>
      </w:pPr>
      <w:r w:rsidRPr="007373D8">
        <w:rPr>
          <w:rFonts w:ascii="Times New Roman" w:hAnsi="Times New Roman" w:cs="Times New Roman"/>
          <w:lang w:val="en-US"/>
        </w:rPr>
        <w:t>Number of publications after duplicates removal 3; included for full text screening: 0</w:t>
      </w:r>
      <w:r w:rsidR="00FD47A6" w:rsidRPr="007373D8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50"/>
        <w:gridCol w:w="3416"/>
        <w:gridCol w:w="2796"/>
      </w:tblGrid>
      <w:tr w:rsidR="0010451E" w:rsidRPr="007373D8" w14:paraId="45AA61F6" w14:textId="77777777" w:rsidTr="0010451E">
        <w:tc>
          <w:tcPr>
            <w:tcW w:w="2850" w:type="dxa"/>
          </w:tcPr>
          <w:p w14:paraId="4E5054A6" w14:textId="4823AE42" w:rsidR="0010451E" w:rsidRPr="007373D8" w:rsidRDefault="00104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  <w:tc>
          <w:tcPr>
            <w:tcW w:w="3416" w:type="dxa"/>
          </w:tcPr>
          <w:p w14:paraId="7ACC4F4D" w14:textId="45379D04" w:rsidR="0010451E" w:rsidRPr="007373D8" w:rsidRDefault="00104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Search strategy</w:t>
            </w:r>
          </w:p>
        </w:tc>
        <w:tc>
          <w:tcPr>
            <w:tcW w:w="2796" w:type="dxa"/>
          </w:tcPr>
          <w:p w14:paraId="0B0B2580" w14:textId="70FB97C0" w:rsidR="0010451E" w:rsidRPr="007373D8" w:rsidRDefault="00104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73D8">
              <w:rPr>
                <w:rFonts w:ascii="Times New Roman" w:hAnsi="Times New Roman" w:cs="Times New Roman"/>
                <w:b/>
                <w:bCs/>
                <w:lang w:val="en-US"/>
              </w:rPr>
              <w:t>Number of publications found</w:t>
            </w:r>
          </w:p>
        </w:tc>
      </w:tr>
      <w:tr w:rsidR="0038088B" w:rsidRPr="007373D8" w14:paraId="45DB39BE" w14:textId="77777777" w:rsidTr="0010451E">
        <w:tc>
          <w:tcPr>
            <w:tcW w:w="2850" w:type="dxa"/>
          </w:tcPr>
          <w:p w14:paraId="31D48D98" w14:textId="65F89DB0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Pub</w:t>
            </w:r>
            <w:r w:rsidR="0010451E" w:rsidRPr="007373D8">
              <w:rPr>
                <w:rFonts w:ascii="Times New Roman" w:hAnsi="Times New Roman" w:cs="Times New Roman"/>
                <w:lang w:val="en-US"/>
              </w:rPr>
              <w:t>M</w:t>
            </w:r>
            <w:r w:rsidRPr="007373D8">
              <w:rPr>
                <w:rFonts w:ascii="Times New Roman" w:hAnsi="Times New Roman" w:cs="Times New Roman"/>
                <w:lang w:val="en-US"/>
              </w:rPr>
              <w:t>ed</w:t>
            </w:r>
          </w:p>
        </w:tc>
        <w:tc>
          <w:tcPr>
            <w:tcW w:w="3416" w:type="dxa"/>
          </w:tcPr>
          <w:p w14:paraId="08CEA688" w14:textId="77777777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S100A10"[Title/Abstract] OR "S100 calcium-binding protein A10"[Title/Abstract] OR "S100-A10"[Title/Abstract] OR "annexin II light chain"[Title/Abstract] OR "ANX2L"[Title/Abstract] OR "ANX2LG"[Title/Abstract] OR "CAL1L"[Title/Abstract] OR "CLP11"[Title/Abstract])</w:t>
            </w:r>
          </w:p>
          <w:p w14:paraId="6C8DCDEE" w14:textId="77777777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AND </w:t>
            </w:r>
          </w:p>
          <w:p w14:paraId="0DE6C5DC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"IgA vasculitis"[Title/Abstract] OR “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”[Title/Abstract]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[Title/Abstract] OR "Henoch Schoenlein purpura"[Title/Abstract] OR "HSP"[Title/Abstract] OR "IgA-associated vasculitis"[Title/Abstract] OR "Immunoglobulin A vasculitis"[Title/Abstract] OR "IgA mediated vasculitis"[Title/Abstract] OR "small vessel </w:t>
            </w: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vasculitis"[Title/Abstract] OR "leukocytoclastic vasculitis"[Title/Abstract] OR “LCV”[Title/Abstract] OR "cryoglobulinemic vasculitis"[Title/Abstract] OR "cryoglobulinemia"[Title/Abstract] OR "immune complex vasculitis"[Title/Abstract] OR</w:t>
            </w:r>
          </w:p>
          <w:p w14:paraId="69412ED5" w14:textId="77777777" w:rsidR="0038088B" w:rsidRPr="007373D8" w:rsidRDefault="0038088B" w:rsidP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hypersensitivity vasculitis"[Title/Abstract]OR "systemic vasculitis"[Title/Abstract])</w:t>
            </w:r>
          </w:p>
          <w:p w14:paraId="6306909D" w14:textId="77777777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</w:p>
          <w:p w14:paraId="4248D483" w14:textId="3356119E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96" w:type="dxa"/>
          </w:tcPr>
          <w:p w14:paraId="7F0D8CB0" w14:textId="476C308E" w:rsidR="0038088B" w:rsidRPr="007373D8" w:rsidRDefault="008E3AC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2</w:t>
            </w:r>
          </w:p>
        </w:tc>
      </w:tr>
      <w:tr w:rsidR="0038088B" w:rsidRPr="007373D8" w14:paraId="0334487D" w14:textId="77777777" w:rsidTr="0010451E">
        <w:tc>
          <w:tcPr>
            <w:tcW w:w="2850" w:type="dxa"/>
          </w:tcPr>
          <w:p w14:paraId="064306F8" w14:textId="112A8E79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  <w:tc>
          <w:tcPr>
            <w:tcW w:w="3416" w:type="dxa"/>
          </w:tcPr>
          <w:p w14:paraId="499D322E" w14:textId="77777777" w:rsidR="00CA73FA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"S100A10" OR "S100 calcium-binding protein A10" OR "S100-A10" OR "annexin II light chain" OR "ANX2L" OR "ANX2LG" OR "CAL1L" OR "CLP11"</w:t>
            </w:r>
          </w:p>
          <w:p w14:paraId="2875ACD8" w14:textId="77777777" w:rsidR="00CA73FA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546EFC82" w14:textId="4574AB77" w:rsidR="0038088B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"IgA vasculitis" OR 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 xml:space="preserve"> purpura" OR "Henoch Schoenlein purpura" OR HSP OR "IgA-associated vasculitis" OR "Immunoglobulin A vasculitis" OR "IgA mediated vasculitis" OR "small vessel vasculitis" OR "leukocytoclastic vasculitis" OR LCV OR "cryoglobulinemic vasculitis" OR "cryoglobulinemia" OR "immune complex vasculitis" OR "hypersensitivity vasculitis" OR "systemic vasculitis"</w:t>
            </w:r>
          </w:p>
        </w:tc>
        <w:tc>
          <w:tcPr>
            <w:tcW w:w="2796" w:type="dxa"/>
          </w:tcPr>
          <w:p w14:paraId="40D9EBB5" w14:textId="3F2A7E2F" w:rsidR="0038088B" w:rsidRPr="007373D8" w:rsidRDefault="008E3AC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8088B" w:rsidRPr="007373D8" w14:paraId="5F1306E4" w14:textId="77777777" w:rsidTr="0010451E">
        <w:tc>
          <w:tcPr>
            <w:tcW w:w="2850" w:type="dxa"/>
          </w:tcPr>
          <w:p w14:paraId="07CD8CB3" w14:textId="5021AD53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3416" w:type="dxa"/>
          </w:tcPr>
          <w:p w14:paraId="739B65B9" w14:textId="41A2EF1C" w:rsidR="0038088B" w:rsidRPr="007373D8" w:rsidRDefault="00C42306" w:rsidP="008E3AC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A10":ti,ab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 calcium-binding protein A10":ti,ab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-A10":ti,ab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annexin II light chain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ANX2L":ti,ab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ANX2LG":ti,ab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CAL1L":ti,ab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CLP11":ti,ab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  <w:r w:rsidR="008E3AC2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AND</w:t>
            </w:r>
            <w:r w:rsidR="008E3AC2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73D8">
              <w:rPr>
                <w:rFonts w:ascii="Times New Roman" w:hAnsi="Times New Roman" w:cs="Times New Roman"/>
                <w:lang w:val="en-US"/>
              </w:rPr>
              <w:t>(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IgA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IgAV: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Henoch-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purpura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Henoch Schoenlein purpura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R 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HSP: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IgA-associated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Immunoglobulin A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IgA mediated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mall vessel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leukocytoclastic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LCV: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cryoglobulinemic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cryoglobulinemia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immune complex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lastRenderedPageBreak/>
              <w:t>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hypersensitivity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="0038088B" w:rsidRPr="007373D8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ystemic vasculitis":</w:t>
            </w:r>
            <w:proofErr w:type="spellStart"/>
            <w:r w:rsidR="0038088B" w:rsidRPr="007373D8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737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96" w:type="dxa"/>
          </w:tcPr>
          <w:p w14:paraId="2B9A71F8" w14:textId="7845AD15" w:rsidR="0038088B" w:rsidRPr="007373D8" w:rsidRDefault="008E3AC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</w:tr>
      <w:tr w:rsidR="0038088B" w:rsidRPr="007373D8" w14:paraId="6FE76F3E" w14:textId="77777777" w:rsidTr="0010451E">
        <w:tc>
          <w:tcPr>
            <w:tcW w:w="2850" w:type="dxa"/>
          </w:tcPr>
          <w:p w14:paraId="77FC43D3" w14:textId="57EE3386" w:rsidR="0038088B" w:rsidRPr="007373D8" w:rsidRDefault="0038088B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 xml:space="preserve">Web of </w:t>
            </w:r>
            <w:r w:rsidR="0010451E" w:rsidRPr="007373D8">
              <w:rPr>
                <w:rFonts w:ascii="Times New Roman" w:hAnsi="Times New Roman" w:cs="Times New Roman"/>
                <w:lang w:val="en-US"/>
              </w:rPr>
              <w:t>Science</w:t>
            </w:r>
          </w:p>
        </w:tc>
        <w:tc>
          <w:tcPr>
            <w:tcW w:w="3416" w:type="dxa"/>
          </w:tcPr>
          <w:p w14:paraId="4A8A27CD" w14:textId="3B9F3444" w:rsidR="00CA73FA" w:rsidRPr="007373D8" w:rsidRDefault="008E3AC2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TS=(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A10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 calcium-binding protein A10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S100-A10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annexin II light chain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ANX2L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ANX2LG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CAL1L" OR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88B" w:rsidRPr="007373D8">
              <w:rPr>
                <w:rFonts w:ascii="Times New Roman" w:hAnsi="Times New Roman" w:cs="Times New Roman"/>
                <w:lang w:val="en-US"/>
              </w:rPr>
              <w:t>"CLP11"</w:t>
            </w:r>
            <w:r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  <w:p w14:paraId="4510A2CE" w14:textId="6AAEAF5B" w:rsidR="00CA73FA" w:rsidRPr="007373D8" w:rsidRDefault="00CA73FA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23C2DE2E" w14:textId="25EED11B" w:rsidR="0038088B" w:rsidRPr="007373D8" w:rsidRDefault="008E3AC2" w:rsidP="00CA73FA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(TS=(</w:t>
            </w:r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"IgA vasculitis" OR 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IgAV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OR "Henoch-</w:t>
            </w:r>
            <w:proofErr w:type="spellStart"/>
            <w:r w:rsidR="00CA73FA" w:rsidRPr="007373D8">
              <w:rPr>
                <w:rFonts w:ascii="Times New Roman" w:hAnsi="Times New Roman" w:cs="Times New Roman"/>
                <w:lang w:val="en-US"/>
              </w:rPr>
              <w:t>Schönlein</w:t>
            </w:r>
            <w:proofErr w:type="spellEnd"/>
            <w:r w:rsidR="00CA73FA" w:rsidRPr="007373D8">
              <w:rPr>
                <w:rFonts w:ascii="Times New Roman" w:hAnsi="Times New Roman" w:cs="Times New Roman"/>
                <w:lang w:val="en-US"/>
              </w:rPr>
              <w:t xml:space="preserve"> purpura" OR "Henoch Schoenlein purpura" OR HSP OR "IgA-associated vasculitis" OR "Immunoglobulin A vasculitis" OR "IgA mediated vasculitis" OR "small vessel vasculitis" OR "leukocytoclastic vasculitis" OR LCV OR "cryoglobulinemic vasculitis" OR "cryoglobulinemia" OR "immune complex vasculitis" OR "hypersensitivity vasculitis" OR "systemic vasculitis"</w:t>
            </w:r>
            <w:r w:rsidRPr="007373D8">
              <w:rPr>
                <w:rFonts w:ascii="Times New Roman" w:hAnsi="Times New Roman" w:cs="Times New Roman"/>
                <w:lang w:val="en-US"/>
              </w:rPr>
              <w:t>))</w:t>
            </w:r>
          </w:p>
        </w:tc>
        <w:tc>
          <w:tcPr>
            <w:tcW w:w="2796" w:type="dxa"/>
          </w:tcPr>
          <w:p w14:paraId="05D24D2D" w14:textId="70904217" w:rsidR="0038088B" w:rsidRPr="007373D8" w:rsidRDefault="008E3AC2">
            <w:pPr>
              <w:rPr>
                <w:rFonts w:ascii="Times New Roman" w:hAnsi="Times New Roman" w:cs="Times New Roman"/>
                <w:lang w:val="en-US"/>
              </w:rPr>
            </w:pPr>
            <w:r w:rsidRPr="007373D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3BA056BA" w14:textId="77777777" w:rsidR="0038088B" w:rsidRPr="007373D8" w:rsidRDefault="0038088B">
      <w:pPr>
        <w:rPr>
          <w:rFonts w:ascii="Times New Roman" w:hAnsi="Times New Roman" w:cs="Times New Roman"/>
          <w:lang w:val="en-US"/>
        </w:rPr>
      </w:pPr>
    </w:p>
    <w:sectPr w:rsidR="0038088B" w:rsidRPr="007373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AC"/>
    <w:rsid w:val="00026755"/>
    <w:rsid w:val="0003590C"/>
    <w:rsid w:val="000A28C3"/>
    <w:rsid w:val="000B2147"/>
    <w:rsid w:val="000B6702"/>
    <w:rsid w:val="0010451E"/>
    <w:rsid w:val="00153AD7"/>
    <w:rsid w:val="001B0088"/>
    <w:rsid w:val="00377867"/>
    <w:rsid w:val="0038088B"/>
    <w:rsid w:val="003F021D"/>
    <w:rsid w:val="0048682D"/>
    <w:rsid w:val="00493AB6"/>
    <w:rsid w:val="004D718D"/>
    <w:rsid w:val="0056384E"/>
    <w:rsid w:val="005B7D0B"/>
    <w:rsid w:val="005D56E5"/>
    <w:rsid w:val="007373D8"/>
    <w:rsid w:val="00794171"/>
    <w:rsid w:val="007A4F0A"/>
    <w:rsid w:val="007F7100"/>
    <w:rsid w:val="008E3AC2"/>
    <w:rsid w:val="00B04AFB"/>
    <w:rsid w:val="00B448E0"/>
    <w:rsid w:val="00BD3DD0"/>
    <w:rsid w:val="00BE00DF"/>
    <w:rsid w:val="00C42306"/>
    <w:rsid w:val="00C5729B"/>
    <w:rsid w:val="00CA73FA"/>
    <w:rsid w:val="00D343AC"/>
    <w:rsid w:val="00DF40F7"/>
    <w:rsid w:val="00E2690F"/>
    <w:rsid w:val="00EB422A"/>
    <w:rsid w:val="00F86CC7"/>
    <w:rsid w:val="00FD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942133"/>
  <w15:chartTrackingRefBased/>
  <w15:docId w15:val="{D07B40EB-1590-455C-97BC-69848F8C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343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34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343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343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343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343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343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343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343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343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343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343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343A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343A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343A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343A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343A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343A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343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34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343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343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343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343A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343A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343A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343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343A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343AC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3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E2690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9</Pages>
  <Words>1282</Words>
  <Characters>10763</Characters>
  <Application>Microsoft Office Word</Application>
  <DocSecurity>0</DocSecurity>
  <Lines>538</Lines>
  <Paragraphs>16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fia  Podraza</dc:creator>
  <cp:keywords/>
  <dc:description/>
  <cp:lastModifiedBy>Zofia  Podraza</cp:lastModifiedBy>
  <cp:revision>12</cp:revision>
  <dcterms:created xsi:type="dcterms:W3CDTF">2025-11-18T10:00:00Z</dcterms:created>
  <dcterms:modified xsi:type="dcterms:W3CDTF">2025-12-1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b7236-dbb6-4969-bcbe-c7d04e735c40</vt:lpwstr>
  </property>
</Properties>
</file>